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8BB860" w14:textId="76D022F5" w:rsidR="00180526" w:rsidRPr="0033612A" w:rsidRDefault="007B6E06" w:rsidP="00D87B76">
      <w:pPr>
        <w:pStyle w:val="TableCaption"/>
        <w:pBdr>
          <w:top w:val="none" w:sz="0" w:space="0" w:color="000000"/>
          <w:left w:val="none" w:sz="0" w:space="6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i w:val="0"/>
          <w:iCs/>
          <w:sz w:val="20"/>
          <w:szCs w:val="20"/>
        </w:rPr>
      </w:pPr>
      <w:bookmarkStart w:id="0" w:name="_GoBack"/>
      <w:bookmarkEnd w:id="0"/>
      <w:r w:rsidRPr="00EA2439">
        <w:rPr>
          <w:rFonts w:ascii="Times New Roman" w:hAnsi="Times New Roman" w:cs="Times New Roman"/>
          <w:b/>
          <w:i w:val="0"/>
          <w:iCs/>
          <w:sz w:val="20"/>
          <w:szCs w:val="20"/>
          <w:lang w:eastAsia="zh-CN"/>
        </w:rPr>
        <w:t>Supplemental</w:t>
      </w:r>
      <w:r w:rsidR="0050698C" w:rsidRPr="00EA2439">
        <w:rPr>
          <w:rFonts w:ascii="Times New Roman" w:hAnsi="Times New Roman" w:cs="Times New Roman" w:hint="eastAsia"/>
          <w:b/>
          <w:i w:val="0"/>
          <w:iCs/>
          <w:sz w:val="20"/>
          <w:szCs w:val="20"/>
          <w:lang w:eastAsia="zh-CN"/>
        </w:rPr>
        <w:t xml:space="preserve"> </w:t>
      </w:r>
      <w:r w:rsidR="00180526" w:rsidRPr="00EA2439">
        <w:rPr>
          <w:rFonts w:ascii="Times New Roman" w:hAnsi="Times New Roman" w:cs="Times New Roman"/>
          <w:b/>
          <w:i w:val="0"/>
          <w:iCs/>
          <w:sz w:val="20"/>
          <w:szCs w:val="20"/>
        </w:rPr>
        <w:t>Table</w:t>
      </w:r>
      <w:r w:rsidRPr="00EA2439">
        <w:rPr>
          <w:rFonts w:ascii="Times New Roman" w:hAnsi="Times New Roman" w:cs="Times New Roman" w:hint="eastAsia"/>
          <w:b/>
          <w:i w:val="0"/>
          <w:iCs/>
          <w:sz w:val="20"/>
          <w:szCs w:val="20"/>
          <w:lang w:eastAsia="zh-CN"/>
        </w:rPr>
        <w:t xml:space="preserve"> 2</w:t>
      </w:r>
      <w:r w:rsidR="00180526" w:rsidRPr="0033612A">
        <w:rPr>
          <w:rFonts w:ascii="Times New Roman" w:hAnsi="Times New Roman" w:cs="Times New Roman"/>
          <w:i w:val="0"/>
          <w:iCs/>
          <w:sz w:val="20"/>
          <w:szCs w:val="20"/>
        </w:rPr>
        <w:t>. Characteristics and adverse pregnancy outcomes of participants by diabetes during pregnancy</w:t>
      </w:r>
      <w:r w:rsidR="007E163D" w:rsidRPr="0033612A">
        <w:rPr>
          <w:rFonts w:ascii="Times New Roman" w:hAnsi="Times New Roman" w:cs="Times New Roman"/>
          <w:i w:val="0"/>
          <w:iCs/>
          <w:sz w:val="20"/>
          <w:szCs w:val="20"/>
        </w:rPr>
        <w:t>.</w:t>
      </w:r>
    </w:p>
    <w:tbl>
      <w:tblPr>
        <w:tblStyle w:val="Table"/>
        <w:tblW w:w="9519" w:type="dxa"/>
        <w:jc w:val="center"/>
        <w:tblLayout w:type="fixed"/>
        <w:tblLook w:val="0420" w:firstRow="1" w:lastRow="0" w:firstColumn="0" w:lastColumn="0" w:noHBand="0" w:noVBand="1"/>
      </w:tblPr>
      <w:tblGrid>
        <w:gridCol w:w="2928"/>
        <w:gridCol w:w="1854"/>
        <w:gridCol w:w="1732"/>
        <w:gridCol w:w="1732"/>
        <w:gridCol w:w="1273"/>
      </w:tblGrid>
      <w:tr w:rsidR="00180526" w:rsidRPr="0033612A" w14:paraId="4C7CC997" w14:textId="77777777" w:rsidTr="008F1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3682" w14:textId="6F7CBAAA" w:rsidR="00180526" w:rsidRPr="0033612A" w:rsidRDefault="006A5456" w:rsidP="006A54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0E7FB" w14:textId="1BB727B2" w:rsidR="00180526" w:rsidRPr="0033612A" w:rsidRDefault="00180526" w:rsidP="00953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  <w:r w:rsidR="002F679C" w:rsidRPr="003361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lucos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37FD" w14:textId="16A42D30" w:rsidR="00180526" w:rsidRPr="0033612A" w:rsidRDefault="002F679C" w:rsidP="00953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Gestational diabetes mellitu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BA67" w14:textId="22D48326" w:rsidR="00180526" w:rsidRPr="0033612A" w:rsidRDefault="002F679C" w:rsidP="00953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Diabetes before pregnancy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A13F7" w14:textId="2C122190" w:rsidR="00180526" w:rsidRPr="0033612A" w:rsidRDefault="00180526" w:rsidP="006A54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33612A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361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50479" w:rsidRPr="0033612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value</w:t>
            </w:r>
            <w:r w:rsidR="00250479" w:rsidRPr="0033612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180526" w:rsidRPr="0033612A" w14:paraId="09A48182" w14:textId="77777777" w:rsidTr="008F1F21">
        <w:trPr>
          <w:jc w:val="center"/>
        </w:trPr>
        <w:tc>
          <w:tcPr>
            <w:tcW w:w="292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9D3A" w14:textId="16C79961" w:rsidR="00180526" w:rsidRPr="0033612A" w:rsidRDefault="006A5456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No. of participants</w:t>
            </w:r>
          </w:p>
        </w:tc>
        <w:tc>
          <w:tcPr>
            <w:tcW w:w="185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FB8B3" w14:textId="676134F1" w:rsidR="00180526" w:rsidRPr="0033612A" w:rsidRDefault="006A5456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,180</w:t>
            </w:r>
          </w:p>
        </w:tc>
        <w:tc>
          <w:tcPr>
            <w:tcW w:w="173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83F7" w14:textId="75A80114" w:rsidR="00180526" w:rsidRPr="0033612A" w:rsidRDefault="006A5456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357</w:t>
            </w:r>
          </w:p>
        </w:tc>
        <w:tc>
          <w:tcPr>
            <w:tcW w:w="173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C8BE0" w14:textId="61FBE614" w:rsidR="00180526" w:rsidRPr="0033612A" w:rsidRDefault="006A5456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910</w:t>
            </w:r>
          </w:p>
        </w:tc>
        <w:tc>
          <w:tcPr>
            <w:tcW w:w="127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CE7F" w14:textId="0FE4822E" w:rsidR="00180526" w:rsidRPr="0033612A" w:rsidRDefault="00180526" w:rsidP="00566E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38F9" w:rsidRPr="0033612A" w14:paraId="6ED57758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EEECE" w14:textId="5F07EFE4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, mean (SD), year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C3ABE" w14:textId="4E8AF1F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8 (5.88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63FB3" w14:textId="43717F66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7 (6.29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841B" w14:textId="743150C1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3 (6.52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BDA0" w14:textId="6BF955CF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538F9" w:rsidRPr="0033612A" w14:paraId="2262C9A9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90D04" w14:textId="04986E3A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ce and ethnicity, n (%)</w:t>
            </w:r>
            <w:r w:rsidRPr="0033612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517CE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DE4A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91AB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B0D1D" w14:textId="43328AA8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F538F9" w:rsidRPr="0033612A" w14:paraId="5892B77C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0DBE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White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1874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,912 (43.8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D93A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432 (46.6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8406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41 (35.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8D7FB" w14:textId="230E803B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3AD3BAF8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60144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Black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52CA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,518 (40.4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D4FE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293 (31.2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E44C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44 (49.6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1126" w14:textId="646084C4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41C26526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7F9A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Other or unknown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2A09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,750 (15.7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751C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32 (22.2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84D9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5 (14.6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2BDB" w14:textId="4C2AC441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11BAB5F1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4A21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term birth, n (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A703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DB74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DE848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4BE70" w14:textId="6727C84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F538F9" w:rsidRPr="0033612A" w14:paraId="41A08914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29D91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3944D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,807 (92.6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1289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739 (91.6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CCF6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558 (87.9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E63D" w14:textId="08D6D336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02176E3A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92B7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45724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,373 (7.36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BFB1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18 (8.40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CB4F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52 (12.1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5FA8" w14:textId="7E7ADCAA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609AE447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C5167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imary caesarean section, n (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CE50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A124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9FE5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E869" w14:textId="543B292A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F538F9" w:rsidRPr="0033612A" w14:paraId="760A82D4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535B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A28D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,234 (91.1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C28F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460 (87.8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A986D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55 (80.9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7B72" w14:textId="3331E51A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5F8B940F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E49F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466EE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,946 (8.93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70A8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97 (12.2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BFB6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55 (19.1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8B6D" w14:textId="502C6D89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1A7B61D0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FDE3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 birth weight, n (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7A7AF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C395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1141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DA8E" w14:textId="7DB73C52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F538F9" w:rsidRPr="0033612A" w14:paraId="78D7DB8B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3571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F177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,791 (93.6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62BAA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864 (93.3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CC89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489 (85.5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6AF4" w14:textId="76456D4A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20A26D5A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5996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8D29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,389 (6.38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242E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93 (6.70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3BABA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1 (14.5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2605" w14:textId="77EE0576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1458B365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DFE1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all for gestational age, n (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E6779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514B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76E6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286C" w14:textId="1DB4530D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F538F9" w:rsidRPr="0033612A" w14:paraId="1CBDACC0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6DC6B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CD97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,264 (95.1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5CFBB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059 (95.9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F036A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738 (94.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2C21D" w14:textId="7DA79208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0BAE9E65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0FE7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3D5B5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,916 (4.91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2A7D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98 (4.05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DDEB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72 (5.91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A586A" w14:textId="5925916F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01E807C3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51E5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arge for gestational age, n (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A9CB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7DEE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DB3D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B3D0" w14:textId="42073C0A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F538F9" w:rsidRPr="0033612A" w14:paraId="109092FB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651C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AF87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,298 (97.1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9C0B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037 (95.7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2F35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673 (91.9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DC98" w14:textId="00B9A4D6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74BF4AFC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5FE8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0E04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,882 (2.88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D74EA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20 (4.35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F718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37 (8.14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3580" w14:textId="19E87C7A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00136525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C9D6E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crosomia, n (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76C8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986C2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B1D7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7E7E" w14:textId="1252FA4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F538F9" w:rsidRPr="0033612A" w14:paraId="24508471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BE6DB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40BB1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,177 (97.0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6C45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015 (95.4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7B10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661 (91.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51983" w14:textId="175BF4E9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71386A46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5B253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6FABC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,003 (3.00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DD4F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42 (4.65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DF77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49 (8.56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CA1CE" w14:textId="553F18E1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76BBDCD7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1E4CF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onatal hypoglycemia, n (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A9E7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A815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20B11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F520E" w14:textId="4FE103EB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&lt;0.001  </w:t>
            </w:r>
          </w:p>
        </w:tc>
      </w:tr>
      <w:tr w:rsidR="00F538F9" w:rsidRPr="0033612A" w14:paraId="7058E776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2AC1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F153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,521 (96.3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D45F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856 (66.0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0478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03 (51.6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6621" w14:textId="352F4C0B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71612A0F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9427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4606E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,659 (3.65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21A5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501 (34.0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8DEF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07 (48.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DF3D" w14:textId="77D46F0C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5B8E902A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67E1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onatal jaundice, n (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E1E7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397B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DFFF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424E" w14:textId="5FA81C20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F538F9" w:rsidRPr="0033612A" w14:paraId="5C7B995A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6F55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 xml:space="preserve">    N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4BBB6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,465 (61.4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218ED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102 (55.8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ED7A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65 (50.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2FB2" w14:textId="2D251795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36795589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FBCC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7C60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,715 (38.6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62B7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255 (44.2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D946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45 (49.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479E" w14:textId="29AAE755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0DBFA701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3A24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onatal respiratory distress syndrome, n (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5AF6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047B6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01BC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635D" w14:textId="79BD97AF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</w:tr>
      <w:tr w:rsidR="00F538F9" w:rsidRPr="0033612A" w14:paraId="7576230B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7808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773E5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,952 (89.8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D961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384 (86.8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3921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37 (73.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6721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F538F9" w:rsidRPr="0033612A" w14:paraId="3CEA28E9" w14:textId="77777777" w:rsidTr="00CE2FC2">
        <w:trPr>
          <w:jc w:val="center"/>
        </w:trPr>
        <w:tc>
          <w:tcPr>
            <w:tcW w:w="29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56D4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EEA58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228 (10.2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F7F4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973 (13.2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1825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73 (26.6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C0860" w14:textId="77777777" w:rsidR="00F538F9" w:rsidRPr="0033612A" w:rsidRDefault="00F538F9" w:rsidP="00F53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</w:tbl>
    <w:p w14:paraId="4ACA2D45" w14:textId="485BF8CF" w:rsidR="00250479" w:rsidRPr="0033612A" w:rsidRDefault="00250479" w:rsidP="00566EE9">
      <w:pPr>
        <w:rPr>
          <w:rFonts w:ascii="Times New Roman" w:hAnsi="Times New Roman" w:cs="Times New Roman"/>
          <w:sz w:val="20"/>
          <w:szCs w:val="20"/>
        </w:rPr>
      </w:pPr>
      <w:r w:rsidRPr="0033612A"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>a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612A">
        <w:rPr>
          <w:rFonts w:ascii="Times New Roman" w:hAnsi="Times New Roman" w:cs="Times New Roman"/>
          <w:sz w:val="20"/>
          <w:szCs w:val="20"/>
        </w:rPr>
        <w:t xml:space="preserve"> values were assessed using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o</w:t>
      </w:r>
      <w:r w:rsidRPr="0033612A">
        <w:rPr>
          <w:rFonts w:ascii="Times New Roman" w:hAnsi="Times New Roman" w:cs="Times New Roman"/>
          <w:sz w:val="20"/>
          <w:szCs w:val="20"/>
        </w:rPr>
        <w:t>ne-way ANOVA (continuous outcome)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or </w:t>
      </w:r>
      <w:r w:rsidRPr="0033612A">
        <w:rPr>
          <w:rFonts w:ascii="Times New Roman" w:hAnsi="Times New Roman" w:cs="Times New Roman"/>
          <w:sz w:val="20"/>
          <w:szCs w:val="20"/>
        </w:rPr>
        <w:t>χ</w:t>
      </w:r>
      <w:r w:rsidRPr="0033612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sz w:val="20"/>
          <w:szCs w:val="20"/>
        </w:rPr>
        <w:t>test</w:t>
      </w:r>
      <w:r w:rsidRPr="0033612A">
        <w:rPr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sz w:val="20"/>
          <w:szCs w:val="20"/>
        </w:rPr>
        <w:t>(categorical outcome)</w:t>
      </w:r>
      <w:r w:rsidRPr="0033612A">
        <w:rPr>
          <w:rFonts w:ascii="Times New Roman" w:hAnsi="Times New Roman" w:cs="Times New Roman" w:hint="eastAsia"/>
          <w:sz w:val="20"/>
          <w:szCs w:val="20"/>
        </w:rPr>
        <w:t>.</w:t>
      </w:r>
    </w:p>
    <w:p w14:paraId="2E14C7CF" w14:textId="59301A40" w:rsidR="00250479" w:rsidRPr="0033612A" w:rsidRDefault="00250479" w:rsidP="00F04312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33612A"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>b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sz w:val="20"/>
          <w:szCs w:val="20"/>
        </w:rPr>
        <w:t xml:space="preserve">Other race and ethnicity includes Asian, Native American, 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33612A">
        <w:rPr>
          <w:rFonts w:ascii="Times New Roman" w:hAnsi="Times New Roman" w:cs="Times New Roman"/>
          <w:sz w:val="20"/>
          <w:szCs w:val="20"/>
        </w:rPr>
        <w:t>Hawaiian or Pacific Islander</w:t>
      </w:r>
      <w:r w:rsidRPr="0033612A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250479" w:rsidRPr="0033612A" w:rsidSect="00D221E9">
      <w:pgSz w:w="12240" w:h="15840"/>
      <w:pgMar w:top="1296" w:right="1296" w:bottom="1296" w:left="1296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BC3C77" w14:textId="77777777" w:rsidR="00D221E9" w:rsidRDefault="00D221E9">
      <w:pPr>
        <w:spacing w:after="0"/>
      </w:pPr>
      <w:r>
        <w:separator/>
      </w:r>
    </w:p>
  </w:endnote>
  <w:endnote w:type="continuationSeparator" w:id="0">
    <w:p w14:paraId="111E778E" w14:textId="77777777" w:rsidR="00D221E9" w:rsidRDefault="00D221E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3AE74B" w14:textId="77777777" w:rsidR="00D221E9" w:rsidRDefault="00D221E9">
      <w:r>
        <w:separator/>
      </w:r>
    </w:p>
  </w:footnote>
  <w:footnote w:type="continuationSeparator" w:id="0">
    <w:p w14:paraId="03B7922E" w14:textId="77777777" w:rsidR="00D221E9" w:rsidRDefault="00D221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204AF7A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505"/>
    <w:rsid w:val="000559B9"/>
    <w:rsid w:val="00063BDE"/>
    <w:rsid w:val="00073C27"/>
    <w:rsid w:val="0009000B"/>
    <w:rsid w:val="000B58D0"/>
    <w:rsid w:val="00100B50"/>
    <w:rsid w:val="001050B6"/>
    <w:rsid w:val="00105122"/>
    <w:rsid w:val="001615FF"/>
    <w:rsid w:val="00164FA2"/>
    <w:rsid w:val="00167BB9"/>
    <w:rsid w:val="00170525"/>
    <w:rsid w:val="00180526"/>
    <w:rsid w:val="001C1332"/>
    <w:rsid w:val="001C2E2B"/>
    <w:rsid w:val="001C4172"/>
    <w:rsid w:val="001E61D7"/>
    <w:rsid w:val="00213709"/>
    <w:rsid w:val="00222D59"/>
    <w:rsid w:val="00234337"/>
    <w:rsid w:val="00250479"/>
    <w:rsid w:val="00284382"/>
    <w:rsid w:val="002972C7"/>
    <w:rsid w:val="002A3A31"/>
    <w:rsid w:val="002A795B"/>
    <w:rsid w:val="002E09AD"/>
    <w:rsid w:val="002E75BE"/>
    <w:rsid w:val="002F679C"/>
    <w:rsid w:val="00300F23"/>
    <w:rsid w:val="003278D3"/>
    <w:rsid w:val="00334745"/>
    <w:rsid w:val="0033612A"/>
    <w:rsid w:val="00351C74"/>
    <w:rsid w:val="0035750F"/>
    <w:rsid w:val="00365C91"/>
    <w:rsid w:val="00367D43"/>
    <w:rsid w:val="003946B1"/>
    <w:rsid w:val="003B1888"/>
    <w:rsid w:val="003D5712"/>
    <w:rsid w:val="003E030A"/>
    <w:rsid w:val="003E4A6B"/>
    <w:rsid w:val="003F46AE"/>
    <w:rsid w:val="004066AF"/>
    <w:rsid w:val="004367F2"/>
    <w:rsid w:val="00442B76"/>
    <w:rsid w:val="00447448"/>
    <w:rsid w:val="004576AF"/>
    <w:rsid w:val="004755EB"/>
    <w:rsid w:val="00493505"/>
    <w:rsid w:val="004F7063"/>
    <w:rsid w:val="0050698C"/>
    <w:rsid w:val="00535FB7"/>
    <w:rsid w:val="00561EC1"/>
    <w:rsid w:val="00566EE9"/>
    <w:rsid w:val="00586AEA"/>
    <w:rsid w:val="005C43CD"/>
    <w:rsid w:val="005D56FE"/>
    <w:rsid w:val="005F6526"/>
    <w:rsid w:val="0060405D"/>
    <w:rsid w:val="0061133F"/>
    <w:rsid w:val="00632C50"/>
    <w:rsid w:val="00654795"/>
    <w:rsid w:val="00691460"/>
    <w:rsid w:val="006A5456"/>
    <w:rsid w:val="006B3956"/>
    <w:rsid w:val="006F4D03"/>
    <w:rsid w:val="006F5A55"/>
    <w:rsid w:val="00717A0B"/>
    <w:rsid w:val="00733B7B"/>
    <w:rsid w:val="00781BB0"/>
    <w:rsid w:val="007934B9"/>
    <w:rsid w:val="007B351C"/>
    <w:rsid w:val="007B6E06"/>
    <w:rsid w:val="007D1326"/>
    <w:rsid w:val="007E163D"/>
    <w:rsid w:val="00804528"/>
    <w:rsid w:val="008131C9"/>
    <w:rsid w:val="00824081"/>
    <w:rsid w:val="00830A41"/>
    <w:rsid w:val="008724EE"/>
    <w:rsid w:val="00880CE3"/>
    <w:rsid w:val="008D51F3"/>
    <w:rsid w:val="008E193D"/>
    <w:rsid w:val="008E5487"/>
    <w:rsid w:val="008F1F21"/>
    <w:rsid w:val="009005CE"/>
    <w:rsid w:val="009245E2"/>
    <w:rsid w:val="00925930"/>
    <w:rsid w:val="009278C0"/>
    <w:rsid w:val="00953288"/>
    <w:rsid w:val="009715E4"/>
    <w:rsid w:val="00983B28"/>
    <w:rsid w:val="00985C7A"/>
    <w:rsid w:val="009A1F0C"/>
    <w:rsid w:val="009D107F"/>
    <w:rsid w:val="009F2557"/>
    <w:rsid w:val="009F4F85"/>
    <w:rsid w:val="00A44B68"/>
    <w:rsid w:val="00A505D8"/>
    <w:rsid w:val="00A53D10"/>
    <w:rsid w:val="00A55666"/>
    <w:rsid w:val="00A563BF"/>
    <w:rsid w:val="00A70336"/>
    <w:rsid w:val="00AA6FD8"/>
    <w:rsid w:val="00AC7A57"/>
    <w:rsid w:val="00AE2F22"/>
    <w:rsid w:val="00AF21E5"/>
    <w:rsid w:val="00AF5FE1"/>
    <w:rsid w:val="00B45EB3"/>
    <w:rsid w:val="00B65E24"/>
    <w:rsid w:val="00B8743A"/>
    <w:rsid w:val="00BD769C"/>
    <w:rsid w:val="00BF0ECE"/>
    <w:rsid w:val="00C22B52"/>
    <w:rsid w:val="00C637A6"/>
    <w:rsid w:val="00C8713C"/>
    <w:rsid w:val="00CB0B1A"/>
    <w:rsid w:val="00CC1226"/>
    <w:rsid w:val="00CD4F20"/>
    <w:rsid w:val="00CD5900"/>
    <w:rsid w:val="00CE2FC2"/>
    <w:rsid w:val="00D164CE"/>
    <w:rsid w:val="00D221E9"/>
    <w:rsid w:val="00D73A38"/>
    <w:rsid w:val="00D87B76"/>
    <w:rsid w:val="00DC215F"/>
    <w:rsid w:val="00E0727B"/>
    <w:rsid w:val="00E24954"/>
    <w:rsid w:val="00E261C1"/>
    <w:rsid w:val="00E44DE7"/>
    <w:rsid w:val="00E508E3"/>
    <w:rsid w:val="00E60FF2"/>
    <w:rsid w:val="00E93F52"/>
    <w:rsid w:val="00EA2439"/>
    <w:rsid w:val="00EB3F64"/>
    <w:rsid w:val="00F0262E"/>
    <w:rsid w:val="00F04312"/>
    <w:rsid w:val="00F05F4E"/>
    <w:rsid w:val="00F14C33"/>
    <w:rsid w:val="00F26D8D"/>
    <w:rsid w:val="00F538F9"/>
    <w:rsid w:val="00F62215"/>
    <w:rsid w:val="00FA0FAA"/>
    <w:rsid w:val="00FB5B9C"/>
    <w:rsid w:val="00FC0127"/>
    <w:rsid w:val="00FE0ACD"/>
    <w:rsid w:val="00FE6813"/>
    <w:rsid w:val="00FF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2F41B"/>
  <w15:docId w15:val="{3669630C-C7B8-4CD3-879E-3EBFAA1BD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479"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4F706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rsid w:val="00180526"/>
    <w:pPr>
      <w:spacing w:after="0"/>
    </w:pPr>
  </w:style>
  <w:style w:type="character" w:styleId="CommentReference">
    <w:name w:val="annotation reference"/>
    <w:basedOn w:val="DefaultParagraphFont"/>
    <w:rsid w:val="00180526"/>
    <w:rPr>
      <w:sz w:val="16"/>
      <w:szCs w:val="16"/>
    </w:rPr>
  </w:style>
  <w:style w:type="paragraph" w:styleId="CommentText">
    <w:name w:val="annotation text"/>
    <w:basedOn w:val="Normal"/>
    <w:link w:val="CommentTextChar"/>
    <w:rsid w:val="001805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805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80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80526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100B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00B50"/>
    <w:rPr>
      <w:sz w:val="18"/>
      <w:szCs w:val="18"/>
    </w:rPr>
  </w:style>
  <w:style w:type="paragraph" w:styleId="Footer">
    <w:name w:val="footer"/>
    <w:basedOn w:val="Normal"/>
    <w:link w:val="FooterChar"/>
    <w:rsid w:val="00100B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00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3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Hu</dc:creator>
  <cp:keywords/>
  <dc:description/>
  <cp:lastModifiedBy>Umesh Vishwakarma</cp:lastModifiedBy>
  <cp:revision>19</cp:revision>
  <dcterms:created xsi:type="dcterms:W3CDTF">2024-02-02T15:46:00Z</dcterms:created>
  <dcterms:modified xsi:type="dcterms:W3CDTF">2025-04-18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